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F60A4" w14:textId="30C5498C" w:rsidR="00093E22" w:rsidRPr="00B8161C" w:rsidRDefault="00F81423" w:rsidP="00093E22">
      <w:pPr>
        <w:pStyle w:val="a7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</w:t>
      </w:r>
      <w:r w:rsidR="00DE035C">
        <w:rPr>
          <w:rFonts w:ascii="Times New Roman" w:hAnsi="Times New Roman" w:cs="Times New Roman"/>
        </w:rPr>
        <w:t xml:space="preserve">2 </w:t>
      </w:r>
      <w:r w:rsidR="00FF26EB" w:rsidRPr="00E1532E">
        <w:rPr>
          <w:rFonts w:ascii="Times New Roman" w:hAnsi="Times New Roman" w:cs="Times New Roman" w:hint="eastAsia"/>
          <w:b w:val="0"/>
          <w:bCs w:val="0"/>
        </w:rPr>
        <w:t>M</w:t>
      </w:r>
      <w:r w:rsidR="00FF26EB" w:rsidRPr="00E1532E">
        <w:rPr>
          <w:rFonts w:ascii="Times New Roman" w:hAnsi="Times New Roman" w:cs="Times New Roman"/>
          <w:b w:val="0"/>
          <w:bCs w:val="0"/>
        </w:rPr>
        <w:t xml:space="preserve">INORS score of </w:t>
      </w:r>
      <w:r w:rsidR="00B806E9" w:rsidRPr="00E1532E">
        <w:rPr>
          <w:rFonts w:ascii="Times New Roman" w:hAnsi="Times New Roman" w:cs="Times New Roman"/>
          <w:b w:val="0"/>
          <w:bCs w:val="0"/>
        </w:rPr>
        <w:t>included studies</w:t>
      </w:r>
    </w:p>
    <w:tbl>
      <w:tblPr>
        <w:tblStyle w:val="a3"/>
        <w:tblW w:w="8931" w:type="dxa"/>
        <w:tblLook w:val="04A0" w:firstRow="1" w:lastRow="0" w:firstColumn="1" w:lastColumn="0" w:noHBand="0" w:noVBand="1"/>
      </w:tblPr>
      <w:tblGrid>
        <w:gridCol w:w="1863"/>
        <w:gridCol w:w="543"/>
        <w:gridCol w:w="544"/>
        <w:gridCol w:w="544"/>
        <w:gridCol w:w="543"/>
        <w:gridCol w:w="544"/>
        <w:gridCol w:w="544"/>
        <w:gridCol w:w="543"/>
        <w:gridCol w:w="544"/>
        <w:gridCol w:w="544"/>
        <w:gridCol w:w="543"/>
        <w:gridCol w:w="544"/>
        <w:gridCol w:w="544"/>
        <w:gridCol w:w="544"/>
      </w:tblGrid>
      <w:tr w:rsidR="00DB0AA6" w:rsidRPr="00F06D0E" w14:paraId="67BBCEAD" w14:textId="4DB123EA" w:rsidTr="006F764F">
        <w:trPr>
          <w:cantSplit/>
          <w:trHeight w:val="1560"/>
        </w:trPr>
        <w:tc>
          <w:tcPr>
            <w:tcW w:w="186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051605C5" w14:textId="77777777" w:rsidR="00DB0AA6" w:rsidRPr="00F06D0E" w:rsidRDefault="00DB0AA6" w:rsidP="007A5E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</w:tcPr>
          <w:p w14:paraId="2972B49F" w14:textId="2D906320" w:rsidR="00DB0AA6" w:rsidRPr="000A3A5A" w:rsidRDefault="00DB0AA6" w:rsidP="007A5E97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bastia-Forcad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2023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</w:tcPr>
          <w:p w14:paraId="33A1A537" w14:textId="30BFFEEC" w:rsidR="00DB0AA6" w:rsidRPr="000A3A5A" w:rsidRDefault="00DB0AA6" w:rsidP="007A5E97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545A">
              <w:rPr>
                <w:rFonts w:ascii="Times New Roman" w:hAnsi="Times New Roman" w:cs="Times New Roman"/>
                <w:sz w:val="16"/>
                <w:szCs w:val="16"/>
              </w:rPr>
              <w:t>Wylde</w:t>
            </w:r>
            <w:proofErr w:type="spellEnd"/>
            <w:r w:rsidRPr="0058545A">
              <w:rPr>
                <w:rFonts w:ascii="Times New Roman" w:hAnsi="Times New Roman" w:cs="Times New Roman"/>
                <w:sz w:val="16"/>
                <w:szCs w:val="16"/>
              </w:rPr>
              <w:t>, 2021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</w:tcPr>
          <w:p w14:paraId="72379985" w14:textId="7E58153C" w:rsidR="00DB0AA6" w:rsidRPr="000A3A5A" w:rsidRDefault="00DB0AA6" w:rsidP="007A5E97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545A">
              <w:rPr>
                <w:rFonts w:ascii="Times New Roman" w:hAnsi="Times New Roman" w:cs="Times New Roman"/>
                <w:sz w:val="16"/>
                <w:szCs w:val="16"/>
              </w:rPr>
              <w:t>Baek</w:t>
            </w:r>
            <w:proofErr w:type="spellEnd"/>
            <w:r w:rsidRPr="0058545A">
              <w:rPr>
                <w:rFonts w:ascii="Times New Roman" w:hAnsi="Times New Roman" w:cs="Times New Roman"/>
                <w:sz w:val="16"/>
                <w:szCs w:val="16"/>
              </w:rPr>
              <w:t>, 2021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</w:tcPr>
          <w:p w14:paraId="2D97EA18" w14:textId="5D0212C1" w:rsidR="00DB0AA6" w:rsidRPr="000A3A5A" w:rsidRDefault="00DB0AA6" w:rsidP="007A5E97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o, 2021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</w:tcPr>
          <w:p w14:paraId="1499E256" w14:textId="5AC539B0" w:rsidR="00DB0AA6" w:rsidRPr="000A3A5A" w:rsidRDefault="00DB0AA6" w:rsidP="007A5E97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jada, 2019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</w:tcPr>
          <w:p w14:paraId="5A5AE217" w14:textId="5C5486BD" w:rsidR="00DB0AA6" w:rsidRPr="000A3A5A" w:rsidRDefault="00DB0AA6" w:rsidP="007A5E97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8545A">
              <w:rPr>
                <w:rFonts w:ascii="Times New Roman" w:hAnsi="Times New Roman" w:cs="Times New Roman"/>
                <w:sz w:val="16"/>
                <w:szCs w:val="16"/>
              </w:rPr>
              <w:t>Scott, 2019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</w:tcPr>
          <w:p w14:paraId="6670B355" w14:textId="6105E0DB" w:rsidR="00DB0AA6" w:rsidRPr="000A3A5A" w:rsidRDefault="00DB0AA6" w:rsidP="007A5E97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kupurathu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2019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</w:tcPr>
          <w:p w14:paraId="624C1968" w14:textId="62216885" w:rsidR="00DB0AA6" w:rsidRPr="000A3A5A" w:rsidRDefault="00DB0AA6" w:rsidP="007A5E97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ang, 2017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</w:tcPr>
          <w:p w14:paraId="5855866C" w14:textId="2CB59077" w:rsidR="00DB0AA6" w:rsidRPr="000A3A5A" w:rsidRDefault="00DB0AA6" w:rsidP="007A5E97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liam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2013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</w:tcPr>
          <w:p w14:paraId="6ECFBABB" w14:textId="65FA7817" w:rsidR="00DB0AA6" w:rsidRPr="000A3A5A" w:rsidRDefault="00DB0AA6" w:rsidP="007A5E97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0078CD">
              <w:rPr>
                <w:rFonts w:ascii="Times New Roman" w:hAnsi="Times New Roman" w:cs="Times New Roman"/>
                <w:sz w:val="16"/>
                <w:szCs w:val="16"/>
              </w:rPr>
              <w:t>Arthur, 2013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</w:tcPr>
          <w:p w14:paraId="6A4738FB" w14:textId="59FA814C" w:rsidR="00DB0AA6" w:rsidRPr="000A3A5A" w:rsidRDefault="00DB0AA6" w:rsidP="007A5E97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d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201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</w:tcPr>
          <w:p w14:paraId="061F261D" w14:textId="6A631F26" w:rsidR="00DB0AA6" w:rsidRPr="000A3A5A" w:rsidRDefault="00DB0AA6" w:rsidP="007A5E97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58545A">
              <w:rPr>
                <w:rFonts w:ascii="Times New Roman" w:hAnsi="Times New Roman" w:cs="Times New Roman"/>
                <w:sz w:val="16"/>
                <w:szCs w:val="16"/>
              </w:rPr>
              <w:t>Watanabe</w:t>
            </w:r>
            <w:r w:rsidRPr="00245AB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8545A">
              <w:rPr>
                <w:rFonts w:ascii="Times New Roman" w:hAnsi="Times New Roman" w:cs="Times New Roman"/>
                <w:sz w:val="16"/>
                <w:szCs w:val="16"/>
              </w:rPr>
              <w:t xml:space="preserve"> 2004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</w:tcPr>
          <w:p w14:paraId="5D2F5281" w14:textId="7069DB70" w:rsidR="00DB0AA6" w:rsidRPr="000A3A5A" w:rsidRDefault="00DB0AA6" w:rsidP="007A5E97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545A">
              <w:rPr>
                <w:rFonts w:ascii="Times New Roman" w:hAnsi="Times New Roman" w:cs="Times New Roman"/>
                <w:sz w:val="16"/>
                <w:szCs w:val="16"/>
              </w:rPr>
              <w:t>Schrøder</w:t>
            </w:r>
            <w:proofErr w:type="spellEnd"/>
            <w:r w:rsidRPr="0058545A">
              <w:rPr>
                <w:rFonts w:ascii="Times New Roman" w:hAnsi="Times New Roman" w:cs="Times New Roman"/>
                <w:sz w:val="16"/>
                <w:szCs w:val="16"/>
              </w:rPr>
              <w:t>, 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8545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B0AA6" w:rsidRPr="00F06D0E" w14:paraId="2C24AF70" w14:textId="22F11CD3" w:rsidTr="005E0A64">
        <w:trPr>
          <w:trHeight w:val="552"/>
        </w:trPr>
        <w:tc>
          <w:tcPr>
            <w:tcW w:w="1863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14:paraId="2AF4B484" w14:textId="33C23E18" w:rsidR="00DB0AA6" w:rsidRPr="00F06D0E" w:rsidRDefault="00DB0AA6" w:rsidP="007A5E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06D0E">
              <w:rPr>
                <w:rFonts w:ascii="Times New Roman" w:hAnsi="Times New Roman" w:cs="Times New Roman"/>
                <w:sz w:val="16"/>
                <w:szCs w:val="16"/>
              </w:rPr>
              <w:t>1. A clearly stated aim</w:t>
            </w:r>
          </w:p>
        </w:tc>
        <w:tc>
          <w:tcPr>
            <w:tcW w:w="543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67C54DD7" w14:textId="17377E7F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4FBAA363" w14:textId="50A36B24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04383DE0" w14:textId="1433A7EB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3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748BA3A5" w14:textId="339664B5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5C9C98DA" w14:textId="5B430794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19E22E86" w14:textId="31C1EFB4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3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vAlign w:val="center"/>
          </w:tcPr>
          <w:p w14:paraId="48176221" w14:textId="39901B6F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254FDBC7" w14:textId="36B3B3BF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759C9381" w14:textId="4C73FB2C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3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16C75A9A" w14:textId="54DDEEE9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B6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48A6C89E" w14:textId="7A3F19EC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vAlign w:val="center"/>
          </w:tcPr>
          <w:p w14:paraId="4BB37A60" w14:textId="77AED2FD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vAlign w:val="center"/>
          </w:tcPr>
          <w:p w14:paraId="2A744422" w14:textId="28144E60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DB0AA6" w:rsidRPr="00F06D0E" w14:paraId="0D44674D" w14:textId="1EA526E0" w:rsidTr="005E0A64">
        <w:trPr>
          <w:trHeight w:val="552"/>
        </w:trPr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6B2558" w14:textId="438282F6" w:rsidR="00DB0AA6" w:rsidRPr="00F06D0E" w:rsidRDefault="00DB0AA6" w:rsidP="007A5E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 Inclusion of consecutive patients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05A2D35D" w14:textId="46FC86A2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33196E79" w14:textId="28522D64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748794CD" w14:textId="1CBDA56F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4BDBE6CA" w14:textId="2BA2517E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02DD3A92" w14:textId="35868F29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18181FE1" w14:textId="7815AD92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2A08275C" w14:textId="68793E0C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4CFC96EA" w14:textId="270382C6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32DDA03D" w14:textId="1877ADF0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240A37D6" w14:textId="61233157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4B6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51BF8AE8" w14:textId="61D2775B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513A18DD" w14:textId="08E11A1E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5188152D" w14:textId="2E0F87ED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B0AA6" w:rsidRPr="00F06D0E" w14:paraId="3CE3530E" w14:textId="6BFCAD1E" w:rsidTr="003D21EB">
        <w:trPr>
          <w:trHeight w:val="552"/>
        </w:trPr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3BA90D" w14:textId="59B234C8" w:rsidR="00DB0AA6" w:rsidRPr="00F06D0E" w:rsidRDefault="00DB0AA6" w:rsidP="007A5E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 Prospective collection of data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vAlign w:val="center"/>
          </w:tcPr>
          <w:p w14:paraId="5A5E7EDF" w14:textId="60C5CD0A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88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4C4A1BD9" w14:textId="73A4274C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vAlign w:val="center"/>
          </w:tcPr>
          <w:p w14:paraId="408E02A0" w14:textId="32805C9B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vAlign w:val="center"/>
          </w:tcPr>
          <w:p w14:paraId="1E7525B7" w14:textId="0D1D0B2B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vAlign w:val="center"/>
          </w:tcPr>
          <w:p w14:paraId="606C6995" w14:textId="062EDBEF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7DCEE4B3" w14:textId="72B0AA6E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vAlign w:val="center"/>
          </w:tcPr>
          <w:p w14:paraId="5B3C4363" w14:textId="0E4E5291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63F1117A" w14:textId="4CBCBE58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F3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338BA3AA" w14:textId="425899B1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F3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4FBB798B" w14:textId="1E28C880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39DC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vAlign w:val="center"/>
          </w:tcPr>
          <w:p w14:paraId="7B804D54" w14:textId="6239CB61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58261A61" w14:textId="3EB39B15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03649D1E" w14:textId="74286B1B" w:rsidR="00DB0AA6" w:rsidRPr="000A3A5A" w:rsidRDefault="0011725D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DB0AA6" w:rsidRPr="00F06D0E" w14:paraId="4A6375FD" w14:textId="3E45FEEA" w:rsidTr="005E0A64">
        <w:trPr>
          <w:trHeight w:val="552"/>
        </w:trPr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F60F82" w14:textId="6309DFDD" w:rsidR="00DB0AA6" w:rsidRPr="00F06D0E" w:rsidRDefault="00DB0AA6" w:rsidP="007A5E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 Endpoints appropriate to the aim of the study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3CA0A438" w14:textId="1F57F0D2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vAlign w:val="center"/>
          </w:tcPr>
          <w:p w14:paraId="45848E99" w14:textId="7B8483DE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vAlign w:val="center"/>
          </w:tcPr>
          <w:p w14:paraId="56DBAFA3" w14:textId="016D7284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55F7FA28" w14:textId="2E423389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vAlign w:val="center"/>
          </w:tcPr>
          <w:p w14:paraId="23171F50" w14:textId="4EB8109A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vAlign w:val="center"/>
          </w:tcPr>
          <w:p w14:paraId="2AD3E134" w14:textId="7E87297B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vAlign w:val="center"/>
          </w:tcPr>
          <w:p w14:paraId="03EF6AD3" w14:textId="6DC22FFB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B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40E1D2B8" w14:textId="7FDF1CB1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26E79A9E" w14:textId="5C0CFC68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vAlign w:val="center"/>
          </w:tcPr>
          <w:p w14:paraId="01823BDC" w14:textId="1DA08D93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7ECAE67C" w14:textId="5E3C229A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vAlign w:val="center"/>
          </w:tcPr>
          <w:p w14:paraId="18AD0ECD" w14:textId="0B515896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3B66E483" w14:textId="014D494E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DB0AA6" w:rsidRPr="00F06D0E" w14:paraId="2891F831" w14:textId="4223370C" w:rsidTr="005E0A64">
        <w:trPr>
          <w:trHeight w:val="552"/>
        </w:trPr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B23EFA" w14:textId="249FC24A" w:rsidR="00DB0AA6" w:rsidRPr="00F06D0E" w:rsidRDefault="00DB0AA6" w:rsidP="007A5E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 Unbiased assessment of the study endpoint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5B5DCC0C" w14:textId="0BBE6941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14:paraId="2A9FC080" w14:textId="25C3E631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14:paraId="086A8896" w14:textId="5ECEDB03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0FF35EF6" w14:textId="3CBFCA1D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0C1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4A40B9E7" w14:textId="0661C74E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682DF507" w14:textId="224F46B3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40B5934E" w14:textId="4DB7AFF0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vAlign w:val="center"/>
          </w:tcPr>
          <w:p w14:paraId="56D0953D" w14:textId="2D5CB3A1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4F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14:paraId="0B578431" w14:textId="793C0B34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3BDC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0F46F2A6" w14:textId="33640749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A9B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vAlign w:val="center"/>
          </w:tcPr>
          <w:p w14:paraId="3997801C" w14:textId="44084A08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D1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14:paraId="1EF2B410" w14:textId="4AC031CE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0000"/>
            <w:vAlign w:val="center"/>
          </w:tcPr>
          <w:p w14:paraId="60506634" w14:textId="0D01F3FB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DB0AA6" w:rsidRPr="00F06D0E" w14:paraId="73002930" w14:textId="0FC3CF71" w:rsidTr="005E0A64">
        <w:trPr>
          <w:trHeight w:val="552"/>
        </w:trPr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EB2D8C" w14:textId="4E90578F" w:rsidR="00DB0AA6" w:rsidRPr="00F06D0E" w:rsidRDefault="00DB0AA6" w:rsidP="007A5E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 Follow-up period appropriate to the aim of the study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165D1756" w14:textId="22D8A899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5E7785B9" w14:textId="6762BA18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63525592" w14:textId="40B4F09C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58E9765A" w14:textId="24B98EFB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6C9C58CE" w14:textId="7027A944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287C6CE2" w14:textId="565813F9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2008CE2F" w14:textId="1AE5587D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3A66349C" w14:textId="5863EEBE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606AF41E" w14:textId="0F86B989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2651F8A8" w14:textId="1F784EEB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1A9B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408A010B" w14:textId="0D0CF7D1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14A1F942" w14:textId="4A439855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3F720FB9" w14:textId="1EF991F8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B0AA6" w:rsidRPr="00F06D0E" w14:paraId="74113F39" w14:textId="79E150B5" w:rsidTr="00797B48">
        <w:trPr>
          <w:trHeight w:val="552"/>
        </w:trPr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391A02" w14:textId="541FBADF" w:rsidR="00DB0AA6" w:rsidRPr="00F06D0E" w:rsidRDefault="00DB0AA6" w:rsidP="007A5E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 Loss to follow-up less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an 5%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27834136" w14:textId="6CC8C215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vAlign w:val="center"/>
          </w:tcPr>
          <w:p w14:paraId="687E03AF" w14:textId="518A11D2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294C0157" w14:textId="787F72E6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6C7A90D1" w14:textId="7DAF01DB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6993EFFC" w14:textId="3C957CCE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vAlign w:val="center"/>
          </w:tcPr>
          <w:p w14:paraId="1A879AC2" w14:textId="0C031439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07B26C63" w14:textId="6B808621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vAlign w:val="center"/>
          </w:tcPr>
          <w:p w14:paraId="251B70D8" w14:textId="0CCAE544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vAlign w:val="center"/>
          </w:tcPr>
          <w:p w14:paraId="05D47811" w14:textId="3E88891F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vAlign w:val="center"/>
          </w:tcPr>
          <w:p w14:paraId="1FD55942" w14:textId="65784737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B1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B050"/>
            <w:vAlign w:val="center"/>
          </w:tcPr>
          <w:p w14:paraId="17939744" w14:textId="458BB769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vAlign w:val="center"/>
          </w:tcPr>
          <w:p w14:paraId="09A6EBB2" w14:textId="1E37CF52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vAlign w:val="center"/>
          </w:tcPr>
          <w:p w14:paraId="1949F4FD" w14:textId="56DBC1A5" w:rsidR="00DB0AA6" w:rsidRPr="000A3A5A" w:rsidRDefault="00C317BE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B0AA6" w:rsidRPr="00F06D0E" w14:paraId="755D59CD" w14:textId="2C0A959C" w:rsidTr="005E0A64">
        <w:trPr>
          <w:trHeight w:val="552"/>
        </w:trPr>
        <w:tc>
          <w:tcPr>
            <w:tcW w:w="186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35204F9C" w14:textId="5FA37C11" w:rsidR="00DB0AA6" w:rsidRPr="00F06D0E" w:rsidRDefault="00DB0AA6" w:rsidP="007A5E9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 Prospective calculation of the study size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7F17BE80" w14:textId="6CCA8AEC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1C316BEF" w14:textId="38DA7CBB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75270191" w14:textId="4C67E6C7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00B050"/>
            <w:vAlign w:val="center"/>
          </w:tcPr>
          <w:p w14:paraId="352977F6" w14:textId="3DE7241F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1A8648E5" w14:textId="4DE1C247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0DBF5B13" w14:textId="6D2B7D3C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5D2A135" w14:textId="3CA68E35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983AE7D" w14:textId="5ECA06F1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7E981409" w14:textId="170147A0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62B193D1" w14:textId="5250EB83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308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C5A6207" w14:textId="1C08109D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320A1361" w14:textId="5E19397B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09B2D75E" w14:textId="25AD3206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DB0AA6" w:rsidRPr="00F06D0E" w14:paraId="1AABC084" w14:textId="77777777" w:rsidTr="00C73738">
        <w:trPr>
          <w:trHeight w:val="453"/>
        </w:trPr>
        <w:tc>
          <w:tcPr>
            <w:tcW w:w="186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59FD1386" w14:textId="5FAD85DF" w:rsidR="00DB0AA6" w:rsidRDefault="00DB0AA6" w:rsidP="007A5E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TAL MINORS score</w:t>
            </w:r>
          </w:p>
        </w:tc>
        <w:tc>
          <w:tcPr>
            <w:tcW w:w="54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3D89A88" w14:textId="31408422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4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FC6B61D" w14:textId="30EFEACD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50B2C9E" w14:textId="490D38A2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00B050"/>
            <w:vAlign w:val="center"/>
          </w:tcPr>
          <w:p w14:paraId="3719B8A6" w14:textId="676192F3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4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D6EA2B9" w14:textId="68E6F6A8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4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DFF46F6" w14:textId="38705F48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4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3819FE8" w14:textId="5CAA6896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DA833DA" w14:textId="07792FF5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C375100" w14:textId="2725850A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AA2D514" w14:textId="0567D4F7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4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782E9D9" w14:textId="7C7205DD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249C6B6" w14:textId="08BF0279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4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7E9BC88" w14:textId="0064E8C0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B0AA6" w:rsidRPr="00F06D0E" w14:paraId="40475536" w14:textId="77777777" w:rsidTr="006F764F">
        <w:trPr>
          <w:trHeight w:val="402"/>
        </w:trPr>
        <w:tc>
          <w:tcPr>
            <w:tcW w:w="186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40781471" w14:textId="43855A3F" w:rsidR="00DB0AA6" w:rsidRDefault="00DB0AA6" w:rsidP="007A5E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ximum possible score</w:t>
            </w:r>
          </w:p>
        </w:tc>
        <w:tc>
          <w:tcPr>
            <w:tcW w:w="54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7AC380B" w14:textId="1319E4B2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4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E617A07" w14:textId="7F0F7E47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54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F8715DA" w14:textId="1B427E9D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4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2749AE6" w14:textId="254F5E61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4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E099295" w14:textId="7F917533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4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DD18F20" w14:textId="4A0429FE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4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360CF5E" w14:textId="107B1A76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4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73699A7" w14:textId="4F318CC4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4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85FC5A2" w14:textId="656DA826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4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47404BB" w14:textId="7B61A912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4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7C36DE8" w14:textId="3D57DD48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4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3C278BD" w14:textId="22CE86D1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4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ECD9236" w14:textId="3A41B5B0" w:rsidR="00DB0AA6" w:rsidRPr="000A3A5A" w:rsidRDefault="00DB0AA6" w:rsidP="007A5E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</w:tbl>
    <w:p w14:paraId="4992C90B" w14:textId="77777777" w:rsidR="00A40F8B" w:rsidRPr="00F06D0E" w:rsidRDefault="00A40F8B">
      <w:pPr>
        <w:rPr>
          <w:rFonts w:ascii="Times New Roman" w:hAnsi="Times New Roman" w:cs="Times New Roman"/>
          <w:sz w:val="16"/>
          <w:szCs w:val="16"/>
        </w:rPr>
      </w:pPr>
    </w:p>
    <w:sectPr w:rsidR="00A40F8B" w:rsidRPr="00F06D0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67D52A" w14:textId="77777777" w:rsidR="00F06D0E" w:rsidRDefault="00F06D0E" w:rsidP="00F06D0E">
      <w:pPr>
        <w:spacing w:after="0" w:line="240" w:lineRule="auto"/>
      </w:pPr>
      <w:r>
        <w:separator/>
      </w:r>
    </w:p>
  </w:endnote>
  <w:endnote w:type="continuationSeparator" w:id="0">
    <w:p w14:paraId="2C42373C" w14:textId="77777777" w:rsidR="00F06D0E" w:rsidRDefault="00F06D0E" w:rsidP="00F06D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BDD07" w14:textId="77777777" w:rsidR="00F06D0E" w:rsidRDefault="00F06D0E" w:rsidP="00F06D0E">
      <w:pPr>
        <w:spacing w:after="0" w:line="240" w:lineRule="auto"/>
      </w:pPr>
      <w:r>
        <w:separator/>
      </w:r>
    </w:p>
  </w:footnote>
  <w:footnote w:type="continuationSeparator" w:id="0">
    <w:p w14:paraId="2F661DD8" w14:textId="77777777" w:rsidR="00F06D0E" w:rsidRDefault="00F06D0E" w:rsidP="00F06D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A6C"/>
    <w:rsid w:val="000078CD"/>
    <w:rsid w:val="00023A40"/>
    <w:rsid w:val="000407DD"/>
    <w:rsid w:val="00051CB6"/>
    <w:rsid w:val="00054B32"/>
    <w:rsid w:val="00062117"/>
    <w:rsid w:val="00080E12"/>
    <w:rsid w:val="00091697"/>
    <w:rsid w:val="00093E22"/>
    <w:rsid w:val="000A309F"/>
    <w:rsid w:val="000A3A5A"/>
    <w:rsid w:val="000D183F"/>
    <w:rsid w:val="000D5A08"/>
    <w:rsid w:val="000E5D46"/>
    <w:rsid w:val="00103B1B"/>
    <w:rsid w:val="00105AF0"/>
    <w:rsid w:val="00105CFC"/>
    <w:rsid w:val="00112664"/>
    <w:rsid w:val="0011725D"/>
    <w:rsid w:val="00141084"/>
    <w:rsid w:val="00141FD4"/>
    <w:rsid w:val="0014744B"/>
    <w:rsid w:val="0015129E"/>
    <w:rsid w:val="0015225C"/>
    <w:rsid w:val="00171D0E"/>
    <w:rsid w:val="00196161"/>
    <w:rsid w:val="001965E3"/>
    <w:rsid w:val="001A4749"/>
    <w:rsid w:val="001C00A4"/>
    <w:rsid w:val="001D2938"/>
    <w:rsid w:val="001E7D5D"/>
    <w:rsid w:val="001F40ED"/>
    <w:rsid w:val="001F6AF8"/>
    <w:rsid w:val="00230AD3"/>
    <w:rsid w:val="00244635"/>
    <w:rsid w:val="00245AB7"/>
    <w:rsid w:val="00247A3D"/>
    <w:rsid w:val="00262C96"/>
    <w:rsid w:val="00274657"/>
    <w:rsid w:val="00283B63"/>
    <w:rsid w:val="002B55F8"/>
    <w:rsid w:val="002C4449"/>
    <w:rsid w:val="002C575D"/>
    <w:rsid w:val="002C5E2E"/>
    <w:rsid w:val="002D3529"/>
    <w:rsid w:val="002E016D"/>
    <w:rsid w:val="002E264B"/>
    <w:rsid w:val="002E349D"/>
    <w:rsid w:val="00304DBC"/>
    <w:rsid w:val="003054E9"/>
    <w:rsid w:val="00317896"/>
    <w:rsid w:val="00343C65"/>
    <w:rsid w:val="00345DCF"/>
    <w:rsid w:val="0034656E"/>
    <w:rsid w:val="00351958"/>
    <w:rsid w:val="00351F5C"/>
    <w:rsid w:val="0036393A"/>
    <w:rsid w:val="00371AA0"/>
    <w:rsid w:val="003733E4"/>
    <w:rsid w:val="00392784"/>
    <w:rsid w:val="003932C7"/>
    <w:rsid w:val="003A03C7"/>
    <w:rsid w:val="003B2311"/>
    <w:rsid w:val="003B36C6"/>
    <w:rsid w:val="003B4D19"/>
    <w:rsid w:val="003D1083"/>
    <w:rsid w:val="003D21EB"/>
    <w:rsid w:val="003E39F2"/>
    <w:rsid w:val="003F4D27"/>
    <w:rsid w:val="003F776F"/>
    <w:rsid w:val="00400171"/>
    <w:rsid w:val="00405B51"/>
    <w:rsid w:val="004070FC"/>
    <w:rsid w:val="004103F1"/>
    <w:rsid w:val="00411BFF"/>
    <w:rsid w:val="004222F7"/>
    <w:rsid w:val="004272EF"/>
    <w:rsid w:val="00456B01"/>
    <w:rsid w:val="004575EF"/>
    <w:rsid w:val="00467BC3"/>
    <w:rsid w:val="004825CD"/>
    <w:rsid w:val="004A32D4"/>
    <w:rsid w:val="004A529C"/>
    <w:rsid w:val="004B14A8"/>
    <w:rsid w:val="004C43D4"/>
    <w:rsid w:val="004D3716"/>
    <w:rsid w:val="004D723B"/>
    <w:rsid w:val="004F5671"/>
    <w:rsid w:val="004F7304"/>
    <w:rsid w:val="00502A1C"/>
    <w:rsid w:val="005071F9"/>
    <w:rsid w:val="00510C12"/>
    <w:rsid w:val="00512890"/>
    <w:rsid w:val="0053127F"/>
    <w:rsid w:val="005342EC"/>
    <w:rsid w:val="00534FFD"/>
    <w:rsid w:val="00542FE9"/>
    <w:rsid w:val="00543AED"/>
    <w:rsid w:val="0054632B"/>
    <w:rsid w:val="00557197"/>
    <w:rsid w:val="00562539"/>
    <w:rsid w:val="005630C6"/>
    <w:rsid w:val="00567D6D"/>
    <w:rsid w:val="00570227"/>
    <w:rsid w:val="005741E6"/>
    <w:rsid w:val="00584D11"/>
    <w:rsid w:val="0058544D"/>
    <w:rsid w:val="00585F7C"/>
    <w:rsid w:val="005C12F4"/>
    <w:rsid w:val="005C3395"/>
    <w:rsid w:val="005D2249"/>
    <w:rsid w:val="005E087F"/>
    <w:rsid w:val="005E0A64"/>
    <w:rsid w:val="005E3D61"/>
    <w:rsid w:val="005F7973"/>
    <w:rsid w:val="005F7D80"/>
    <w:rsid w:val="0060356D"/>
    <w:rsid w:val="0061215B"/>
    <w:rsid w:val="00621443"/>
    <w:rsid w:val="006223CA"/>
    <w:rsid w:val="00624CE9"/>
    <w:rsid w:val="006252DE"/>
    <w:rsid w:val="00627797"/>
    <w:rsid w:val="006308ED"/>
    <w:rsid w:val="0064073D"/>
    <w:rsid w:val="006415FE"/>
    <w:rsid w:val="00641C0A"/>
    <w:rsid w:val="00652102"/>
    <w:rsid w:val="00660850"/>
    <w:rsid w:val="00671049"/>
    <w:rsid w:val="00675B90"/>
    <w:rsid w:val="006949F3"/>
    <w:rsid w:val="006B34A1"/>
    <w:rsid w:val="006E4D8F"/>
    <w:rsid w:val="006F764F"/>
    <w:rsid w:val="00702ED2"/>
    <w:rsid w:val="00711A08"/>
    <w:rsid w:val="00720B74"/>
    <w:rsid w:val="00721626"/>
    <w:rsid w:val="007236CE"/>
    <w:rsid w:val="00737FE7"/>
    <w:rsid w:val="00752AD9"/>
    <w:rsid w:val="00756D2D"/>
    <w:rsid w:val="00784811"/>
    <w:rsid w:val="00793C98"/>
    <w:rsid w:val="00797B48"/>
    <w:rsid w:val="007A50D9"/>
    <w:rsid w:val="007A5E97"/>
    <w:rsid w:val="007B036B"/>
    <w:rsid w:val="007B413D"/>
    <w:rsid w:val="007B7835"/>
    <w:rsid w:val="007D3077"/>
    <w:rsid w:val="007E08FC"/>
    <w:rsid w:val="007E1683"/>
    <w:rsid w:val="007E2493"/>
    <w:rsid w:val="007E4F7C"/>
    <w:rsid w:val="008067EB"/>
    <w:rsid w:val="00813689"/>
    <w:rsid w:val="00820C1E"/>
    <w:rsid w:val="00831C9E"/>
    <w:rsid w:val="00835DB5"/>
    <w:rsid w:val="008525AE"/>
    <w:rsid w:val="00852F4D"/>
    <w:rsid w:val="00856401"/>
    <w:rsid w:val="00856FFC"/>
    <w:rsid w:val="008706E7"/>
    <w:rsid w:val="008710A8"/>
    <w:rsid w:val="00874F8C"/>
    <w:rsid w:val="0088068E"/>
    <w:rsid w:val="008836E3"/>
    <w:rsid w:val="0088541D"/>
    <w:rsid w:val="00897504"/>
    <w:rsid w:val="008F59C5"/>
    <w:rsid w:val="008F7F57"/>
    <w:rsid w:val="0090157D"/>
    <w:rsid w:val="00905B81"/>
    <w:rsid w:val="0091082C"/>
    <w:rsid w:val="009122D0"/>
    <w:rsid w:val="00913491"/>
    <w:rsid w:val="00921049"/>
    <w:rsid w:val="009353F9"/>
    <w:rsid w:val="00942576"/>
    <w:rsid w:val="009556FA"/>
    <w:rsid w:val="00965A47"/>
    <w:rsid w:val="00987A34"/>
    <w:rsid w:val="00987B2D"/>
    <w:rsid w:val="00990612"/>
    <w:rsid w:val="00995118"/>
    <w:rsid w:val="009951B4"/>
    <w:rsid w:val="00995308"/>
    <w:rsid w:val="009971CF"/>
    <w:rsid w:val="009C0929"/>
    <w:rsid w:val="009D1A9B"/>
    <w:rsid w:val="009D2EFC"/>
    <w:rsid w:val="009D645D"/>
    <w:rsid w:val="009D7FB8"/>
    <w:rsid w:val="009F4590"/>
    <w:rsid w:val="00A033C6"/>
    <w:rsid w:val="00A0457D"/>
    <w:rsid w:val="00A07FA1"/>
    <w:rsid w:val="00A1103C"/>
    <w:rsid w:val="00A339DC"/>
    <w:rsid w:val="00A34A63"/>
    <w:rsid w:val="00A40B07"/>
    <w:rsid w:val="00A40F8B"/>
    <w:rsid w:val="00A4444E"/>
    <w:rsid w:val="00A50EE8"/>
    <w:rsid w:val="00A51F3D"/>
    <w:rsid w:val="00A53CEA"/>
    <w:rsid w:val="00A604BA"/>
    <w:rsid w:val="00A65A4A"/>
    <w:rsid w:val="00A70057"/>
    <w:rsid w:val="00A82C4F"/>
    <w:rsid w:val="00A84756"/>
    <w:rsid w:val="00AA1884"/>
    <w:rsid w:val="00AA2E60"/>
    <w:rsid w:val="00AC635B"/>
    <w:rsid w:val="00AC7CDB"/>
    <w:rsid w:val="00AE2291"/>
    <w:rsid w:val="00AE7AC5"/>
    <w:rsid w:val="00AF5BD4"/>
    <w:rsid w:val="00AF7358"/>
    <w:rsid w:val="00B12890"/>
    <w:rsid w:val="00B23740"/>
    <w:rsid w:val="00B31E56"/>
    <w:rsid w:val="00B35728"/>
    <w:rsid w:val="00B43BDC"/>
    <w:rsid w:val="00B4781B"/>
    <w:rsid w:val="00B725ED"/>
    <w:rsid w:val="00B73FDB"/>
    <w:rsid w:val="00B806E9"/>
    <w:rsid w:val="00B8161C"/>
    <w:rsid w:val="00B91400"/>
    <w:rsid w:val="00B91537"/>
    <w:rsid w:val="00B96801"/>
    <w:rsid w:val="00BA2F6E"/>
    <w:rsid w:val="00BA51F4"/>
    <w:rsid w:val="00BD06FA"/>
    <w:rsid w:val="00BE3393"/>
    <w:rsid w:val="00BE51A5"/>
    <w:rsid w:val="00BE5760"/>
    <w:rsid w:val="00BE7AD8"/>
    <w:rsid w:val="00BF63A2"/>
    <w:rsid w:val="00C10C26"/>
    <w:rsid w:val="00C16077"/>
    <w:rsid w:val="00C16A6C"/>
    <w:rsid w:val="00C317BE"/>
    <w:rsid w:val="00C36989"/>
    <w:rsid w:val="00C371AF"/>
    <w:rsid w:val="00C400D3"/>
    <w:rsid w:val="00C502F3"/>
    <w:rsid w:val="00C6204C"/>
    <w:rsid w:val="00C63084"/>
    <w:rsid w:val="00C73738"/>
    <w:rsid w:val="00C805E3"/>
    <w:rsid w:val="00C827B8"/>
    <w:rsid w:val="00C853ED"/>
    <w:rsid w:val="00CA1898"/>
    <w:rsid w:val="00CA1DCD"/>
    <w:rsid w:val="00CA3F82"/>
    <w:rsid w:val="00CA65D1"/>
    <w:rsid w:val="00CB117F"/>
    <w:rsid w:val="00CB57D0"/>
    <w:rsid w:val="00CC47BE"/>
    <w:rsid w:val="00CC6F2D"/>
    <w:rsid w:val="00CD19FE"/>
    <w:rsid w:val="00CD2D6C"/>
    <w:rsid w:val="00CD74FD"/>
    <w:rsid w:val="00CE4458"/>
    <w:rsid w:val="00D04FDF"/>
    <w:rsid w:val="00D057C6"/>
    <w:rsid w:val="00D17624"/>
    <w:rsid w:val="00D3004D"/>
    <w:rsid w:val="00D32365"/>
    <w:rsid w:val="00D35CF8"/>
    <w:rsid w:val="00D40AB6"/>
    <w:rsid w:val="00D53E74"/>
    <w:rsid w:val="00D57460"/>
    <w:rsid w:val="00D62B4A"/>
    <w:rsid w:val="00D63DC0"/>
    <w:rsid w:val="00D67610"/>
    <w:rsid w:val="00D72156"/>
    <w:rsid w:val="00D828DF"/>
    <w:rsid w:val="00D90E20"/>
    <w:rsid w:val="00D94CC5"/>
    <w:rsid w:val="00D97F9E"/>
    <w:rsid w:val="00DB0AA6"/>
    <w:rsid w:val="00DB364C"/>
    <w:rsid w:val="00DD4136"/>
    <w:rsid w:val="00DD5579"/>
    <w:rsid w:val="00DE035C"/>
    <w:rsid w:val="00DF4756"/>
    <w:rsid w:val="00DF4F20"/>
    <w:rsid w:val="00E01E30"/>
    <w:rsid w:val="00E024FD"/>
    <w:rsid w:val="00E1532E"/>
    <w:rsid w:val="00E279FC"/>
    <w:rsid w:val="00E34FDC"/>
    <w:rsid w:val="00E4162F"/>
    <w:rsid w:val="00E5203A"/>
    <w:rsid w:val="00E527D2"/>
    <w:rsid w:val="00E56DE1"/>
    <w:rsid w:val="00E93661"/>
    <w:rsid w:val="00EC1779"/>
    <w:rsid w:val="00EE6003"/>
    <w:rsid w:val="00EF236F"/>
    <w:rsid w:val="00F06D0E"/>
    <w:rsid w:val="00F10E59"/>
    <w:rsid w:val="00F1274C"/>
    <w:rsid w:val="00F22381"/>
    <w:rsid w:val="00F256FF"/>
    <w:rsid w:val="00F54B60"/>
    <w:rsid w:val="00F608BE"/>
    <w:rsid w:val="00F674EB"/>
    <w:rsid w:val="00F67B1A"/>
    <w:rsid w:val="00F75F53"/>
    <w:rsid w:val="00F81423"/>
    <w:rsid w:val="00FA043B"/>
    <w:rsid w:val="00FA2385"/>
    <w:rsid w:val="00FA50C4"/>
    <w:rsid w:val="00FA6C77"/>
    <w:rsid w:val="00FB5DA0"/>
    <w:rsid w:val="00FC3830"/>
    <w:rsid w:val="00FF2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33179313"/>
  <w15:chartTrackingRefBased/>
  <w15:docId w15:val="{2039115B-EADA-4F32-B497-2E64426B6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21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D2EFC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F06D0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06D0E"/>
  </w:style>
  <w:style w:type="paragraph" w:styleId="a6">
    <w:name w:val="footer"/>
    <w:basedOn w:val="a"/>
    <w:link w:val="Char0"/>
    <w:uiPriority w:val="99"/>
    <w:unhideWhenUsed/>
    <w:rsid w:val="00F06D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06D0E"/>
  </w:style>
  <w:style w:type="paragraph" w:styleId="a7">
    <w:name w:val="caption"/>
    <w:basedOn w:val="a"/>
    <w:next w:val="a"/>
    <w:uiPriority w:val="35"/>
    <w:unhideWhenUsed/>
    <w:qFormat/>
    <w:rsid w:val="00093E22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F9AFC8-3D49-459B-B976-59CDF6064B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su Park</dc:creator>
  <cp:keywords/>
  <dc:description/>
  <cp:lastModifiedBy>Jisu Park</cp:lastModifiedBy>
  <cp:revision>352</cp:revision>
  <cp:lastPrinted>2024-06-13T06:48:00Z</cp:lastPrinted>
  <dcterms:created xsi:type="dcterms:W3CDTF">2024-05-27T22:16:00Z</dcterms:created>
  <dcterms:modified xsi:type="dcterms:W3CDTF">2024-09-22T04:08:00Z</dcterms:modified>
</cp:coreProperties>
</file>